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9783A" w:rsidRPr="00AF45D7" w:rsidRDefault="00D9783A" w:rsidP="00D9783A">
      <w:pPr>
        <w:spacing w:after="120"/>
        <w:rPr>
          <w:rFonts w:ascii="Times New Roman" w:hAnsi="Times New Roman"/>
          <w:sz w:val="24"/>
          <w:szCs w:val="24"/>
        </w:rPr>
      </w:pPr>
      <w:proofErr w:type="gramStart"/>
      <w:r w:rsidRPr="00AF45D7">
        <w:rPr>
          <w:rFonts w:ascii="Times New Roman" w:hAnsi="Times New Roman"/>
          <w:sz w:val="24"/>
          <w:szCs w:val="24"/>
        </w:rPr>
        <w:t>Supplementary Table 1</w:t>
      </w:r>
      <w:r>
        <w:rPr>
          <w:rFonts w:ascii="Times New Roman" w:hAnsi="Times New Roman"/>
          <w:sz w:val="24"/>
          <w:szCs w:val="24"/>
        </w:rPr>
        <w:t>.</w:t>
      </w:r>
      <w:proofErr w:type="gramEnd"/>
    </w:p>
    <w:tbl>
      <w:tblPr>
        <w:tblW w:w="0" w:type="auto"/>
        <w:tblBorders>
          <w:top w:val="dotted" w:sz="4" w:space="0" w:color="auto"/>
          <w:left w:val="dotted" w:sz="4" w:space="0" w:color="auto"/>
          <w:bottom w:val="dotted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ook w:val="04A0"/>
      </w:tblPr>
      <w:tblGrid>
        <w:gridCol w:w="6588"/>
        <w:gridCol w:w="6588"/>
      </w:tblGrid>
      <w:tr w:rsidR="00D9783A" w:rsidRPr="000B6CFB" w:rsidTr="00363CD6">
        <w:tc>
          <w:tcPr>
            <w:tcW w:w="6588" w:type="dxa"/>
            <w:vAlign w:val="center"/>
          </w:tcPr>
          <w:p w:rsidR="00D9783A" w:rsidRPr="000B6CFB" w:rsidRDefault="00D9783A" w:rsidP="003614D2">
            <w:pPr>
              <w:spacing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B6CFB">
              <w:rPr>
                <w:rFonts w:ascii="Times New Roman" w:hAnsi="Times New Roman"/>
                <w:sz w:val="24"/>
                <w:szCs w:val="24"/>
              </w:rPr>
              <w:t>BMP-2 Concentration (</w:t>
            </w:r>
            <w:proofErr w:type="spellStart"/>
            <w:r w:rsidRPr="000B6CFB">
              <w:rPr>
                <w:rFonts w:ascii="Times New Roman" w:hAnsi="Times New Roman"/>
                <w:sz w:val="24"/>
                <w:szCs w:val="24"/>
              </w:rPr>
              <w:t>ng</w:t>
            </w:r>
            <w:proofErr w:type="spellEnd"/>
            <w:r w:rsidRPr="000B6CFB">
              <w:rPr>
                <w:rFonts w:ascii="Times New Roman" w:hAnsi="Times New Roman"/>
                <w:sz w:val="24"/>
                <w:szCs w:val="24"/>
              </w:rPr>
              <w:t>/</w:t>
            </w:r>
            <w:proofErr w:type="spellStart"/>
            <w:r w:rsidRPr="000B6CFB">
              <w:rPr>
                <w:rFonts w:ascii="Times New Roman" w:hAnsi="Times New Roman"/>
                <w:sz w:val="24"/>
                <w:szCs w:val="24"/>
              </w:rPr>
              <w:t>mL</w:t>
            </w:r>
            <w:proofErr w:type="spellEnd"/>
            <w:r w:rsidRPr="000B6CFB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6588" w:type="dxa"/>
            <w:vAlign w:val="center"/>
          </w:tcPr>
          <w:p w:rsidR="00D9783A" w:rsidRPr="000B6CFB" w:rsidRDefault="00D9783A" w:rsidP="003614D2">
            <w:pPr>
              <w:spacing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B6CFB">
              <w:rPr>
                <w:rFonts w:ascii="Times New Roman" w:hAnsi="Times New Roman"/>
                <w:sz w:val="24"/>
                <w:szCs w:val="24"/>
              </w:rPr>
              <w:t>GFAP positive percentage (%)</w:t>
            </w:r>
          </w:p>
        </w:tc>
      </w:tr>
      <w:tr w:rsidR="00D9783A" w:rsidRPr="000B6CFB" w:rsidTr="00363CD6">
        <w:tc>
          <w:tcPr>
            <w:tcW w:w="6588" w:type="dxa"/>
            <w:vAlign w:val="center"/>
          </w:tcPr>
          <w:p w:rsidR="00D9783A" w:rsidRPr="000B6CFB" w:rsidRDefault="00D9783A" w:rsidP="003614D2">
            <w:pPr>
              <w:spacing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B6CFB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588" w:type="dxa"/>
            <w:vAlign w:val="center"/>
          </w:tcPr>
          <w:p w:rsidR="00D9783A" w:rsidRPr="000B6CFB" w:rsidRDefault="00D9783A" w:rsidP="003614D2">
            <w:pPr>
              <w:spacing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B6CFB">
              <w:rPr>
                <w:rFonts w:ascii="Times New Roman" w:hAnsi="Times New Roman"/>
                <w:sz w:val="24"/>
                <w:szCs w:val="24"/>
              </w:rPr>
              <w:t>0.5 ± 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C)</w:t>
            </w:r>
          </w:p>
        </w:tc>
      </w:tr>
      <w:tr w:rsidR="00D9783A" w:rsidRPr="000B6CFB" w:rsidTr="00363CD6">
        <w:tc>
          <w:tcPr>
            <w:tcW w:w="6588" w:type="dxa"/>
            <w:vAlign w:val="center"/>
          </w:tcPr>
          <w:p w:rsidR="00D9783A" w:rsidRPr="000B6CFB" w:rsidRDefault="00D9783A" w:rsidP="003614D2">
            <w:pPr>
              <w:spacing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B6CFB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6588" w:type="dxa"/>
            <w:vAlign w:val="center"/>
          </w:tcPr>
          <w:p w:rsidR="00D9783A" w:rsidRPr="000B6CFB" w:rsidRDefault="00D9783A" w:rsidP="003614D2">
            <w:pPr>
              <w:spacing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B6CFB">
              <w:rPr>
                <w:rFonts w:ascii="Times New Roman" w:hAnsi="Times New Roman"/>
                <w:sz w:val="24"/>
                <w:szCs w:val="24"/>
              </w:rPr>
              <w:t>95 ± 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 (B)</w:t>
            </w:r>
          </w:p>
        </w:tc>
      </w:tr>
      <w:tr w:rsidR="00D9783A" w:rsidRPr="000B6CFB" w:rsidTr="00363CD6">
        <w:tc>
          <w:tcPr>
            <w:tcW w:w="6588" w:type="dxa"/>
            <w:vAlign w:val="center"/>
          </w:tcPr>
          <w:p w:rsidR="00D9783A" w:rsidRPr="000B6CFB" w:rsidRDefault="00D9783A" w:rsidP="003614D2">
            <w:pPr>
              <w:spacing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B6CFB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6588" w:type="dxa"/>
            <w:vAlign w:val="center"/>
          </w:tcPr>
          <w:p w:rsidR="00D9783A" w:rsidRPr="000B6CFB" w:rsidRDefault="00D9783A" w:rsidP="003614D2">
            <w:pPr>
              <w:spacing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B6CFB">
              <w:rPr>
                <w:rFonts w:ascii="Times New Roman" w:hAnsi="Times New Roman"/>
                <w:sz w:val="24"/>
                <w:szCs w:val="24"/>
              </w:rPr>
              <w:t>100 ± 0.5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 (A)</w:t>
            </w:r>
          </w:p>
        </w:tc>
      </w:tr>
      <w:tr w:rsidR="00D9783A" w:rsidRPr="000B6CFB" w:rsidTr="00363CD6">
        <w:tc>
          <w:tcPr>
            <w:tcW w:w="6588" w:type="dxa"/>
            <w:vAlign w:val="center"/>
          </w:tcPr>
          <w:p w:rsidR="00D9783A" w:rsidRPr="000B6CFB" w:rsidRDefault="00D9783A" w:rsidP="003614D2">
            <w:pPr>
              <w:spacing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B6CFB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6588" w:type="dxa"/>
            <w:vAlign w:val="center"/>
          </w:tcPr>
          <w:p w:rsidR="00D9783A" w:rsidRPr="000B6CFB" w:rsidRDefault="00D9783A" w:rsidP="003614D2">
            <w:pPr>
              <w:spacing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B6CFB">
              <w:rPr>
                <w:rFonts w:ascii="Times New Roman" w:hAnsi="Times New Roman"/>
                <w:sz w:val="24"/>
                <w:szCs w:val="24"/>
              </w:rPr>
              <w:t>100 ± 0.3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 (A)</w:t>
            </w:r>
          </w:p>
        </w:tc>
      </w:tr>
      <w:tr w:rsidR="00D9783A" w:rsidRPr="000B6CFB" w:rsidTr="00363CD6">
        <w:tc>
          <w:tcPr>
            <w:tcW w:w="6588" w:type="dxa"/>
            <w:vAlign w:val="center"/>
          </w:tcPr>
          <w:p w:rsidR="00D9783A" w:rsidRPr="000B6CFB" w:rsidRDefault="00D9783A" w:rsidP="003614D2">
            <w:pPr>
              <w:spacing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B6CFB">
              <w:rPr>
                <w:rFonts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6588" w:type="dxa"/>
            <w:vAlign w:val="center"/>
          </w:tcPr>
          <w:p w:rsidR="00D9783A" w:rsidRPr="000B6CFB" w:rsidRDefault="00D9783A" w:rsidP="003614D2">
            <w:pPr>
              <w:spacing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B6CFB">
              <w:rPr>
                <w:rFonts w:ascii="Times New Roman" w:hAnsi="Times New Roman"/>
                <w:sz w:val="24"/>
                <w:szCs w:val="24"/>
              </w:rPr>
              <w:t>100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 (A)</w:t>
            </w:r>
          </w:p>
        </w:tc>
      </w:tr>
      <w:tr w:rsidR="00D9783A" w:rsidRPr="000B6CFB" w:rsidTr="00363CD6">
        <w:tc>
          <w:tcPr>
            <w:tcW w:w="6588" w:type="dxa"/>
            <w:vAlign w:val="center"/>
          </w:tcPr>
          <w:p w:rsidR="00D9783A" w:rsidRPr="000B6CFB" w:rsidRDefault="00D9783A" w:rsidP="003614D2">
            <w:pPr>
              <w:spacing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B6CFB">
              <w:rPr>
                <w:rFonts w:ascii="Times New Roman" w:hAnsi="Times New Roman"/>
                <w:sz w:val="24"/>
                <w:szCs w:val="24"/>
              </w:rPr>
              <w:t>80</w:t>
            </w:r>
          </w:p>
        </w:tc>
        <w:tc>
          <w:tcPr>
            <w:tcW w:w="6588" w:type="dxa"/>
            <w:vAlign w:val="center"/>
          </w:tcPr>
          <w:p w:rsidR="00D9783A" w:rsidRPr="000B6CFB" w:rsidRDefault="00D9783A" w:rsidP="003614D2">
            <w:pPr>
              <w:spacing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B6CFB">
              <w:rPr>
                <w:rFonts w:ascii="Times New Roman" w:hAnsi="Times New Roman"/>
                <w:sz w:val="24"/>
                <w:szCs w:val="24"/>
              </w:rPr>
              <w:t>100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 (A)</w:t>
            </w:r>
          </w:p>
        </w:tc>
      </w:tr>
    </w:tbl>
    <w:p w:rsidR="00D9783A" w:rsidRPr="002F728F" w:rsidRDefault="00D9783A" w:rsidP="00D9783A">
      <w:pPr>
        <w:spacing w:after="120"/>
        <w:rPr>
          <w:rFonts w:ascii="Times New Roman" w:hAnsi="Times New Roman"/>
        </w:rPr>
      </w:pPr>
      <w:r w:rsidRPr="007E5CB0">
        <w:rPr>
          <w:rFonts w:ascii="Times New Roman" w:hAnsi="Times New Roman"/>
          <w:bCs/>
        </w:rPr>
        <w:t xml:space="preserve">Letters denote significance by single factor ANOVA with </w:t>
      </w:r>
      <w:proofErr w:type="spellStart"/>
      <w:r w:rsidRPr="007E5CB0">
        <w:rPr>
          <w:rFonts w:ascii="Times New Roman" w:hAnsi="Times New Roman"/>
          <w:bCs/>
        </w:rPr>
        <w:t>Tukey’s</w:t>
      </w:r>
      <w:proofErr w:type="spellEnd"/>
      <w:r w:rsidRPr="007E5CB0">
        <w:rPr>
          <w:rFonts w:ascii="Times New Roman" w:hAnsi="Times New Roman"/>
          <w:bCs/>
        </w:rPr>
        <w:t xml:space="preserve"> </w:t>
      </w:r>
      <w:r w:rsidRPr="007E5CB0">
        <w:rPr>
          <w:rFonts w:ascii="Times New Roman" w:hAnsi="Times New Roman"/>
          <w:bCs/>
          <w:i/>
          <w:iCs/>
        </w:rPr>
        <w:t xml:space="preserve">post hoc </w:t>
      </w:r>
      <w:r>
        <w:rPr>
          <w:rFonts w:ascii="Times New Roman" w:hAnsi="Times New Roman"/>
          <w:bCs/>
        </w:rPr>
        <w:t>analysis (p&lt;0.00</w:t>
      </w:r>
      <w:r w:rsidRPr="007E5CB0">
        <w:rPr>
          <w:rFonts w:ascii="Times New Roman" w:hAnsi="Times New Roman"/>
          <w:bCs/>
        </w:rPr>
        <w:t>1</w:t>
      </w:r>
      <w:r w:rsidRPr="007E5CB0">
        <w:rPr>
          <w:rFonts w:ascii="Times New Roman" w:hAnsi="Times New Roman"/>
        </w:rPr>
        <w:t>)</w:t>
      </w:r>
    </w:p>
    <w:p w:rsidR="00D9783A" w:rsidRPr="00723427" w:rsidRDefault="00D9783A" w:rsidP="00D9783A">
      <w:pPr>
        <w:rPr>
          <w:rFonts w:ascii="Times New Roman" w:hAnsi="Times New Roman"/>
          <w:sz w:val="24"/>
          <w:szCs w:val="24"/>
        </w:rPr>
      </w:pPr>
    </w:p>
    <w:p w:rsidR="00F0686D" w:rsidRDefault="00F0686D"/>
    <w:sectPr w:rsidR="00F0686D" w:rsidSect="00C350F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Tahoma"/>
    <w:panose1 w:val="02010600030101010101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D9783A"/>
    <w:rsid w:val="000177C3"/>
    <w:rsid w:val="00056F60"/>
    <w:rsid w:val="00093F50"/>
    <w:rsid w:val="0009548A"/>
    <w:rsid w:val="000B0247"/>
    <w:rsid w:val="000C1402"/>
    <w:rsid w:val="001156CE"/>
    <w:rsid w:val="0011784F"/>
    <w:rsid w:val="00132542"/>
    <w:rsid w:val="0015181D"/>
    <w:rsid w:val="001946F8"/>
    <w:rsid w:val="00195CD4"/>
    <w:rsid w:val="001A0855"/>
    <w:rsid w:val="00201F73"/>
    <w:rsid w:val="00207911"/>
    <w:rsid w:val="00221D0C"/>
    <w:rsid w:val="00230A7E"/>
    <w:rsid w:val="002560AF"/>
    <w:rsid w:val="002769AE"/>
    <w:rsid w:val="002B14CA"/>
    <w:rsid w:val="002D76A9"/>
    <w:rsid w:val="0030406B"/>
    <w:rsid w:val="003306AC"/>
    <w:rsid w:val="00337C81"/>
    <w:rsid w:val="00352384"/>
    <w:rsid w:val="00357731"/>
    <w:rsid w:val="003627F3"/>
    <w:rsid w:val="00363CD6"/>
    <w:rsid w:val="0036554F"/>
    <w:rsid w:val="00387E38"/>
    <w:rsid w:val="003A071A"/>
    <w:rsid w:val="003C39B7"/>
    <w:rsid w:val="00420D06"/>
    <w:rsid w:val="004305EF"/>
    <w:rsid w:val="00443B20"/>
    <w:rsid w:val="00450CC1"/>
    <w:rsid w:val="00452E78"/>
    <w:rsid w:val="00466134"/>
    <w:rsid w:val="00470E2D"/>
    <w:rsid w:val="00493282"/>
    <w:rsid w:val="00496785"/>
    <w:rsid w:val="004D1DA1"/>
    <w:rsid w:val="00510F54"/>
    <w:rsid w:val="00583932"/>
    <w:rsid w:val="00596C5B"/>
    <w:rsid w:val="005C349B"/>
    <w:rsid w:val="005E1C04"/>
    <w:rsid w:val="005E64E6"/>
    <w:rsid w:val="005E6E32"/>
    <w:rsid w:val="00616201"/>
    <w:rsid w:val="00652033"/>
    <w:rsid w:val="00685A93"/>
    <w:rsid w:val="006A0C44"/>
    <w:rsid w:val="006A7F58"/>
    <w:rsid w:val="00700CB1"/>
    <w:rsid w:val="007059F0"/>
    <w:rsid w:val="0074747C"/>
    <w:rsid w:val="0075288A"/>
    <w:rsid w:val="00756EE8"/>
    <w:rsid w:val="0078076F"/>
    <w:rsid w:val="007B418D"/>
    <w:rsid w:val="007D4899"/>
    <w:rsid w:val="007D605A"/>
    <w:rsid w:val="007E02A6"/>
    <w:rsid w:val="00841908"/>
    <w:rsid w:val="00844B2D"/>
    <w:rsid w:val="00850BBD"/>
    <w:rsid w:val="008713E8"/>
    <w:rsid w:val="008978E5"/>
    <w:rsid w:val="008C5515"/>
    <w:rsid w:val="00900F79"/>
    <w:rsid w:val="00921995"/>
    <w:rsid w:val="00924314"/>
    <w:rsid w:val="00933B08"/>
    <w:rsid w:val="0096417B"/>
    <w:rsid w:val="00986CF6"/>
    <w:rsid w:val="009C2021"/>
    <w:rsid w:val="00A544F7"/>
    <w:rsid w:val="00A55E82"/>
    <w:rsid w:val="00A86456"/>
    <w:rsid w:val="00AB3B21"/>
    <w:rsid w:val="00AC7FCC"/>
    <w:rsid w:val="00AD178C"/>
    <w:rsid w:val="00AE73C6"/>
    <w:rsid w:val="00AF6BFB"/>
    <w:rsid w:val="00BC2650"/>
    <w:rsid w:val="00BD2F5C"/>
    <w:rsid w:val="00C40359"/>
    <w:rsid w:val="00C44530"/>
    <w:rsid w:val="00C8073F"/>
    <w:rsid w:val="00C84E81"/>
    <w:rsid w:val="00CB5A9E"/>
    <w:rsid w:val="00D03F4C"/>
    <w:rsid w:val="00D11588"/>
    <w:rsid w:val="00D2789B"/>
    <w:rsid w:val="00D52CEF"/>
    <w:rsid w:val="00D63C88"/>
    <w:rsid w:val="00D64A86"/>
    <w:rsid w:val="00D66FB6"/>
    <w:rsid w:val="00D9783A"/>
    <w:rsid w:val="00DA6075"/>
    <w:rsid w:val="00DA6DF1"/>
    <w:rsid w:val="00DC1455"/>
    <w:rsid w:val="00DC690B"/>
    <w:rsid w:val="00E00A1C"/>
    <w:rsid w:val="00E07E4F"/>
    <w:rsid w:val="00E56073"/>
    <w:rsid w:val="00E572AA"/>
    <w:rsid w:val="00EB76FD"/>
    <w:rsid w:val="00EF4C12"/>
    <w:rsid w:val="00F0686D"/>
    <w:rsid w:val="00F642D1"/>
    <w:rsid w:val="00F73FC7"/>
    <w:rsid w:val="00F74FC2"/>
    <w:rsid w:val="00F95DD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783A"/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</Words>
  <Characters>229</Characters>
  <Application>Microsoft Office Word</Application>
  <DocSecurity>0</DocSecurity>
  <Lines>1</Lines>
  <Paragraphs>1</Paragraphs>
  <ScaleCrop>false</ScaleCrop>
  <Company/>
  <LinksUpToDate>false</LinksUpToDate>
  <CharactersWithSpaces>2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g Li</dc:creator>
  <cp:keywords/>
  <dc:description/>
  <cp:lastModifiedBy>Hang Li</cp:lastModifiedBy>
  <cp:revision>3</cp:revision>
  <dcterms:created xsi:type="dcterms:W3CDTF">2012-03-20T19:47:00Z</dcterms:created>
  <dcterms:modified xsi:type="dcterms:W3CDTF">2012-03-20T23:55:00Z</dcterms:modified>
</cp:coreProperties>
</file>